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3B4" w:rsidRPr="008213AB" w:rsidRDefault="00D014FF" w:rsidP="000314D7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sz w:val="24"/>
        </w:rPr>
      </w:pPr>
      <w:r w:rsidRPr="008213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F2DEC" w:rsidRPr="008213AB">
        <w:rPr>
          <w:rFonts w:ascii="Times New Roman" w:hAnsi="Times New Roman" w:cs="Times New Roman"/>
          <w:b/>
          <w:sz w:val="24"/>
          <w:szCs w:val="24"/>
        </w:rPr>
        <w:t>S</w:t>
      </w:r>
      <w:r w:rsidRPr="008213AB">
        <w:rPr>
          <w:rFonts w:ascii="Times New Roman" w:hAnsi="Times New Roman" w:cs="Times New Roman"/>
          <w:b/>
          <w:sz w:val="24"/>
          <w:szCs w:val="24"/>
        </w:rPr>
        <w:t>1</w:t>
      </w:r>
      <w:r w:rsidRPr="008213AB">
        <w:rPr>
          <w:rFonts w:ascii="Times New Roman" w:hAnsi="Times New Roman" w:cs="Times New Roman"/>
          <w:sz w:val="24"/>
          <w:szCs w:val="24"/>
        </w:rPr>
        <w:t xml:space="preserve"> The primers used for </w:t>
      </w:r>
      <w:proofErr w:type="spellStart"/>
      <w:r w:rsidRPr="008213A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213AB">
        <w:rPr>
          <w:rFonts w:ascii="Times New Roman" w:hAnsi="Times New Roman" w:cs="Times New Roman"/>
          <w:sz w:val="24"/>
          <w:szCs w:val="24"/>
        </w:rPr>
        <w:t>-PCR assays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4270"/>
        <w:gridCol w:w="2062"/>
        <w:gridCol w:w="1231"/>
      </w:tblGrid>
      <w:tr w:rsidR="008F33B4" w:rsidRPr="008213AB" w:rsidTr="00806351">
        <w:trPr>
          <w:trHeight w:val="454"/>
        </w:trPr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8F33B4" w:rsidRPr="008213AB" w:rsidRDefault="008F33B4" w:rsidP="000314D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2411" w:type="pct"/>
            <w:tcBorders>
              <w:top w:val="single" w:sz="4" w:space="0" w:color="auto"/>
              <w:bottom w:val="single" w:sz="4" w:space="0" w:color="auto"/>
            </w:tcBorders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Annealing temperature (°C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Product size (</w:t>
            </w:r>
            <w:proofErr w:type="spellStart"/>
            <w:r w:rsidRPr="008213AB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 w:rsidRPr="008213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C4928" w:rsidRPr="008213AB" w:rsidTr="009E74D8">
        <w:trPr>
          <w:trHeight w:val="240"/>
        </w:trPr>
        <w:tc>
          <w:tcPr>
            <w:tcW w:w="730" w:type="pct"/>
            <w:tcBorders>
              <w:top w:val="single" w:sz="4" w:space="0" w:color="auto"/>
            </w:tcBorders>
          </w:tcPr>
          <w:p w:rsidR="000C4928" w:rsidRPr="008213AB" w:rsidRDefault="009E74D8" w:rsidP="000314D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8213AB">
              <w:rPr>
                <w:rFonts w:ascii="Times New Roman" w:hAnsi="Times New Roman" w:cs="Times New Roman"/>
                <w:b/>
                <w:szCs w:val="21"/>
              </w:rPr>
              <w:t>Mus</w:t>
            </w:r>
            <w:proofErr w:type="spellEnd"/>
            <w:r w:rsidRPr="008213A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proofErr w:type="spellStart"/>
            <w:r w:rsidRPr="008213AB">
              <w:rPr>
                <w:rFonts w:ascii="Times New Roman" w:hAnsi="Times New Roman" w:cs="Times New Roman"/>
                <w:b/>
                <w:szCs w:val="21"/>
              </w:rPr>
              <w:t>musculus</w:t>
            </w:r>
            <w:proofErr w:type="spellEnd"/>
          </w:p>
        </w:tc>
        <w:tc>
          <w:tcPr>
            <w:tcW w:w="2411" w:type="pct"/>
            <w:tcBorders>
              <w:top w:val="single" w:sz="4" w:space="0" w:color="auto"/>
            </w:tcBorders>
          </w:tcPr>
          <w:p w:rsidR="000C4928" w:rsidRPr="008213AB" w:rsidRDefault="000C4928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pct"/>
            <w:tcBorders>
              <w:top w:val="single" w:sz="4" w:space="0" w:color="auto"/>
            </w:tcBorders>
          </w:tcPr>
          <w:p w:rsidR="000C4928" w:rsidRPr="008213AB" w:rsidRDefault="000C4928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</w:tcPr>
          <w:p w:rsidR="000C4928" w:rsidRPr="008213AB" w:rsidRDefault="000C4928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C40EE4">
        <w:trPr>
          <w:trHeight w:val="153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45D7E">
              <w:rPr>
                <w:rFonts w:ascii="Times New Roman" w:hAnsi="Times New Roman" w:cs="Times New Roman"/>
                <w:i/>
                <w:szCs w:val="21"/>
              </w:rPr>
              <w:t>GAPDH</w:t>
            </w: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GTGTTCCTACCCCCAATGTG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349</w:t>
            </w:r>
          </w:p>
        </w:tc>
      </w:tr>
      <w:tr w:rsidR="008F33B4" w:rsidRPr="008213AB" w:rsidTr="00C40EE4">
        <w:trPr>
          <w:trHeight w:val="80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CTTGCTCAGTGTCCTTGCTG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45D7E">
              <w:rPr>
                <w:rFonts w:ascii="Times New Roman" w:hAnsi="Times New Roman" w:cs="Times New Roman"/>
                <w:i/>
                <w:szCs w:val="21"/>
              </w:rPr>
              <w:t>Myf5</w:t>
            </w: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AGACGCCTGAAGAAGGTCAA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308</w:t>
            </w: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GCAGCACATGCATTTGATACATC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45D7E">
              <w:rPr>
                <w:rFonts w:ascii="Times New Roman" w:hAnsi="Times New Roman" w:cs="Times New Roman"/>
                <w:i/>
                <w:szCs w:val="21"/>
              </w:rPr>
              <w:t>MyoD1</w:t>
            </w: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GACCTGCGCTTTTTTGAGGACC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23</w:t>
            </w: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TGTAATCCATCATGCCATCAGA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45D7E">
              <w:rPr>
                <w:rFonts w:ascii="Times New Roman" w:hAnsi="Times New Roman" w:cs="Times New Roman"/>
                <w:i/>
                <w:szCs w:val="21"/>
              </w:rPr>
              <w:t>MyoG</w:t>
            </w: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AAGTGAATGAGGCCTTCGAG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307</w:t>
            </w: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AGATTGTGGGCGTCTGTAGG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9E74D8">
        <w:trPr>
          <w:trHeight w:val="454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45D7E">
              <w:rPr>
                <w:rFonts w:ascii="Times New Roman" w:hAnsi="Times New Roman" w:cs="Times New Roman"/>
                <w:i/>
                <w:szCs w:val="21"/>
              </w:rPr>
              <w:t>Mymk</w:t>
            </w:r>
            <w:proofErr w:type="spellEnd"/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</w:t>
            </w:r>
            <w:r w:rsidR="00B40D58" w:rsidRPr="008213AB">
              <w:rPr>
                <w:rFonts w:ascii="Times New Roman" w:hAnsi="Times New Roman" w:cs="Times New Roman"/>
              </w:rPr>
              <w:t xml:space="preserve"> </w:t>
            </w:r>
            <w:r w:rsidR="00B40D58" w:rsidRPr="008213AB">
              <w:rPr>
                <w:rFonts w:ascii="Times New Roman" w:hAnsi="Times New Roman" w:cs="Times New Roman"/>
                <w:szCs w:val="21"/>
              </w:rPr>
              <w:t>ATCGCTACCAAGAGGCGTT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7D758A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9E74D8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</w:t>
            </w:r>
            <w:r w:rsidR="00B40D58" w:rsidRPr="008213AB">
              <w:rPr>
                <w:rFonts w:ascii="Times New Roman" w:hAnsi="Times New Roman" w:cs="Times New Roman"/>
              </w:rPr>
              <w:t xml:space="preserve"> </w:t>
            </w:r>
            <w:r w:rsidR="00B40D58" w:rsidRPr="008213AB">
              <w:rPr>
                <w:rFonts w:ascii="Times New Roman" w:hAnsi="Times New Roman" w:cs="Times New Roman"/>
                <w:szCs w:val="21"/>
              </w:rPr>
              <w:t>CACAGCACAGACAAACCAGG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0" w:name="OLE_LINK141"/>
            <w:bookmarkStart w:id="1" w:name="OLE_LINK142"/>
            <w:r w:rsidRPr="00B45D7E">
              <w:rPr>
                <w:rFonts w:ascii="Times New Roman" w:hAnsi="Times New Roman" w:cs="Times New Roman"/>
                <w:i/>
                <w:szCs w:val="21"/>
              </w:rPr>
              <w:t>RYR1</w:t>
            </w:r>
            <w:bookmarkEnd w:id="0"/>
            <w:bookmarkEnd w:id="1"/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CCGCACCATCCTTTCATCTG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145</w:t>
            </w: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r w:rsidRPr="008213AB">
              <w:rPr>
                <w:rFonts w:ascii="Times New Roman" w:hAnsi="Times New Roman" w:cs="Times New Roman"/>
                <w:szCs w:val="21"/>
              </w:rPr>
              <w:t>R: 5' CTCGTCCTCATCTTCGCTCT</w:t>
            </w:r>
            <w:bookmarkEnd w:id="2"/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3A6E" w:rsidRPr="008213AB" w:rsidTr="00806351">
        <w:trPr>
          <w:trHeight w:val="454"/>
        </w:trPr>
        <w:tc>
          <w:tcPr>
            <w:tcW w:w="730" w:type="pct"/>
            <w:vMerge w:val="restart"/>
            <w:vAlign w:val="center"/>
          </w:tcPr>
          <w:p w:rsidR="00AC3A6E" w:rsidRPr="00B45D7E" w:rsidRDefault="00AC3A6E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45D7E">
              <w:rPr>
                <w:rFonts w:ascii="Times New Roman" w:hAnsi="Times New Roman" w:cs="Times New Roman"/>
                <w:i/>
                <w:szCs w:val="21"/>
              </w:rPr>
              <w:t>RYR</w:t>
            </w:r>
            <w:r w:rsidRPr="00B45D7E">
              <w:rPr>
                <w:rFonts w:ascii="Times New Roman" w:hAnsi="Times New Roman" w:cs="Times New Roman" w:hint="eastAsia"/>
                <w:i/>
                <w:szCs w:val="21"/>
              </w:rPr>
              <w:t>3</w:t>
            </w:r>
          </w:p>
        </w:tc>
        <w:tc>
          <w:tcPr>
            <w:tcW w:w="2411" w:type="pct"/>
            <w:vAlign w:val="center"/>
          </w:tcPr>
          <w:p w:rsidR="00AC3A6E" w:rsidRPr="008213AB" w:rsidRDefault="00AC3A6E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GGTCGGGTGCATGATTAACC 3'</w:t>
            </w:r>
          </w:p>
        </w:tc>
        <w:tc>
          <w:tcPr>
            <w:tcW w:w="1164" w:type="pct"/>
            <w:vMerge w:val="restart"/>
            <w:vAlign w:val="center"/>
          </w:tcPr>
          <w:p w:rsidR="00AC3A6E" w:rsidRPr="008213AB" w:rsidRDefault="00AC3A6E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695" w:type="pct"/>
            <w:vMerge w:val="restart"/>
            <w:vAlign w:val="center"/>
          </w:tcPr>
          <w:p w:rsidR="00AC3A6E" w:rsidRPr="008213AB" w:rsidRDefault="00AC3A6E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6</w:t>
            </w:r>
          </w:p>
        </w:tc>
      </w:tr>
      <w:tr w:rsidR="00AC3A6E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AC3A6E" w:rsidRPr="00B45D7E" w:rsidRDefault="00AC3A6E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AC3A6E" w:rsidRPr="008213AB" w:rsidRDefault="00AC3A6E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CTGTCCCAAGATTCATGCGG 3'</w:t>
            </w:r>
          </w:p>
        </w:tc>
        <w:tc>
          <w:tcPr>
            <w:tcW w:w="1164" w:type="pct"/>
            <w:vMerge/>
            <w:vAlign w:val="center"/>
          </w:tcPr>
          <w:p w:rsidR="00AC3A6E" w:rsidRPr="008213AB" w:rsidRDefault="00AC3A6E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AC3A6E" w:rsidRPr="008213AB" w:rsidRDefault="00AC3A6E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45D7E">
              <w:rPr>
                <w:rFonts w:ascii="Times New Roman" w:hAnsi="Times New Roman" w:cs="Times New Roman"/>
                <w:i/>
                <w:szCs w:val="21"/>
              </w:rPr>
              <w:t>CAV1.1</w:t>
            </w: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ATGAGACTGGTCAAGCTGCT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189</w:t>
            </w: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GTTCCGGTTTATCTGCGTCC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45D7E">
              <w:rPr>
                <w:rFonts w:ascii="Times New Roman" w:hAnsi="Times New Roman" w:cs="Times New Roman"/>
                <w:i/>
                <w:szCs w:val="21"/>
              </w:rPr>
              <w:t>ATP2B</w:t>
            </w: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TGCTGGAACTGATGTGGCTA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TCGTCCCCACATAACTGCTT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45D7E">
              <w:rPr>
                <w:rFonts w:ascii="Times New Roman" w:hAnsi="Times New Roman" w:cs="Times New Roman"/>
                <w:i/>
                <w:szCs w:val="21"/>
              </w:rPr>
              <w:t>ATP2A2</w:t>
            </w: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ACCCAGACTTCGATGGAGTG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185</w:t>
            </w: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CATGGACAAGCAGATGGAGC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45D7E">
              <w:rPr>
                <w:rFonts w:ascii="Times New Roman" w:hAnsi="Times New Roman" w:cs="Times New Roman"/>
                <w:i/>
                <w:szCs w:val="21"/>
              </w:rPr>
              <w:t>ORAI2</w:t>
            </w: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AACCTCAACTCCATCAGCGA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240</w:t>
            </w: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GACCACGAAGATGAGACCCA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45D7E">
              <w:rPr>
                <w:rFonts w:ascii="Times New Roman" w:hAnsi="Times New Roman" w:cs="Times New Roman"/>
                <w:i/>
                <w:szCs w:val="21"/>
              </w:rPr>
              <w:t>CRACR2A</w:t>
            </w: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TATGACCTCACAGCCAAGCA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129</w:t>
            </w: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TTCCCGCTCCTTCTCATTGT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45D7E">
              <w:rPr>
                <w:rFonts w:ascii="Times New Roman" w:hAnsi="Times New Roman" w:cs="Times New Roman"/>
                <w:i/>
                <w:szCs w:val="21"/>
              </w:rPr>
              <w:t>CRACR2B</w:t>
            </w: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AAGGGCTTCATCACTCGTCA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AAACTTCCCCAGGCCTAGAC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 w:val="restart"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45D7E">
              <w:rPr>
                <w:rFonts w:ascii="Times New Roman" w:hAnsi="Times New Roman" w:cs="Times New Roman"/>
                <w:i/>
                <w:szCs w:val="21"/>
              </w:rPr>
              <w:t>STIM1</w:t>
            </w: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TCAGGGAGTGGAACCAACTC 3'</w:t>
            </w:r>
          </w:p>
        </w:tc>
        <w:tc>
          <w:tcPr>
            <w:tcW w:w="1164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695" w:type="pct"/>
            <w:vMerge w:val="restar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176</w:t>
            </w:r>
          </w:p>
        </w:tc>
      </w:tr>
      <w:tr w:rsidR="008F33B4" w:rsidRPr="008213AB" w:rsidTr="00806351">
        <w:trPr>
          <w:trHeight w:val="454"/>
        </w:trPr>
        <w:tc>
          <w:tcPr>
            <w:tcW w:w="730" w:type="pct"/>
            <w:vMerge/>
            <w:vAlign w:val="center"/>
          </w:tcPr>
          <w:p w:rsidR="008F33B4" w:rsidRPr="00B45D7E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11" w:type="pct"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GGTAAGAGGAAGGCAGGTGT 3'</w:t>
            </w:r>
          </w:p>
        </w:tc>
        <w:tc>
          <w:tcPr>
            <w:tcW w:w="1164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:rsidR="008F33B4" w:rsidRPr="008213AB" w:rsidRDefault="008F33B4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4928" w:rsidRPr="008213AB" w:rsidTr="007D758A">
        <w:trPr>
          <w:trHeight w:val="454"/>
        </w:trPr>
        <w:tc>
          <w:tcPr>
            <w:tcW w:w="730" w:type="pct"/>
            <w:vAlign w:val="center"/>
          </w:tcPr>
          <w:p w:rsidR="000C4928" w:rsidRPr="00B82847" w:rsidRDefault="009E74D8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82847">
              <w:rPr>
                <w:rFonts w:ascii="Times New Roman" w:hAnsi="Times New Roman" w:cs="Times New Roman"/>
                <w:b/>
                <w:szCs w:val="21"/>
              </w:rPr>
              <w:t>Sus</w:t>
            </w:r>
            <w:proofErr w:type="spellEnd"/>
            <w:r w:rsidRPr="00B8284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proofErr w:type="spellStart"/>
            <w:r w:rsidRPr="00B82847">
              <w:rPr>
                <w:rFonts w:ascii="Times New Roman" w:hAnsi="Times New Roman" w:cs="Times New Roman"/>
                <w:b/>
                <w:szCs w:val="21"/>
              </w:rPr>
              <w:t>scrofa</w:t>
            </w:r>
            <w:proofErr w:type="spellEnd"/>
          </w:p>
        </w:tc>
        <w:tc>
          <w:tcPr>
            <w:tcW w:w="2411" w:type="pct"/>
            <w:vAlign w:val="center"/>
          </w:tcPr>
          <w:p w:rsidR="000C4928" w:rsidRPr="008213AB" w:rsidRDefault="000C4928" w:rsidP="00031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:rsidR="000C4928" w:rsidRPr="008213AB" w:rsidRDefault="000C4928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Align w:val="center"/>
          </w:tcPr>
          <w:p w:rsidR="000C4928" w:rsidRPr="008213AB" w:rsidRDefault="000C4928" w:rsidP="000314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6724" w:rsidRPr="008213AB" w:rsidTr="006E6724">
        <w:trPr>
          <w:trHeight w:val="454"/>
        </w:trPr>
        <w:tc>
          <w:tcPr>
            <w:tcW w:w="730" w:type="pct"/>
            <w:vMerge w:val="restart"/>
            <w:vAlign w:val="center"/>
          </w:tcPr>
          <w:p w:rsidR="006E6724" w:rsidRPr="00B45D7E" w:rsidRDefault="006E6724" w:rsidP="000314D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45D7E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2411" w:type="pct"/>
            <w:vAlign w:val="center"/>
          </w:tcPr>
          <w:p w:rsidR="006E6724" w:rsidRPr="008213AB" w:rsidRDefault="006E6724" w:rsidP="000314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F: 5' TCGGAGTGAACGGATTTG 3'</w:t>
            </w:r>
          </w:p>
        </w:tc>
        <w:tc>
          <w:tcPr>
            <w:tcW w:w="1164" w:type="pct"/>
            <w:vMerge w:val="restart"/>
            <w:vAlign w:val="center"/>
          </w:tcPr>
          <w:p w:rsidR="006E6724" w:rsidRPr="008213AB" w:rsidRDefault="006E6724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95" w:type="pct"/>
            <w:vMerge w:val="restart"/>
            <w:vAlign w:val="center"/>
          </w:tcPr>
          <w:p w:rsidR="006E6724" w:rsidRPr="008213AB" w:rsidRDefault="006E6724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219</w:t>
            </w:r>
          </w:p>
        </w:tc>
      </w:tr>
      <w:tr w:rsidR="006E6724" w:rsidRPr="008213AB" w:rsidTr="006E6724">
        <w:trPr>
          <w:trHeight w:val="454"/>
        </w:trPr>
        <w:tc>
          <w:tcPr>
            <w:tcW w:w="730" w:type="pct"/>
            <w:vMerge/>
            <w:vAlign w:val="center"/>
          </w:tcPr>
          <w:p w:rsidR="006E6724" w:rsidRPr="00B45D7E" w:rsidRDefault="006E6724" w:rsidP="000314D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1" w:type="pct"/>
            <w:vAlign w:val="center"/>
          </w:tcPr>
          <w:p w:rsidR="006E6724" w:rsidRPr="008213AB" w:rsidRDefault="006E6724" w:rsidP="000314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R: 5' CCTGGAAGATGGTGATGG 3'</w:t>
            </w:r>
          </w:p>
        </w:tc>
        <w:tc>
          <w:tcPr>
            <w:tcW w:w="1164" w:type="pct"/>
            <w:vMerge/>
            <w:vAlign w:val="center"/>
          </w:tcPr>
          <w:p w:rsidR="006E6724" w:rsidRPr="008213AB" w:rsidRDefault="006E6724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vMerge/>
            <w:vAlign w:val="center"/>
          </w:tcPr>
          <w:p w:rsidR="006E6724" w:rsidRPr="008213AB" w:rsidRDefault="006E6724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6724" w:rsidRPr="008213AB" w:rsidTr="006E6724">
        <w:trPr>
          <w:trHeight w:val="454"/>
        </w:trPr>
        <w:tc>
          <w:tcPr>
            <w:tcW w:w="730" w:type="pct"/>
            <w:vMerge w:val="restart"/>
            <w:vAlign w:val="center"/>
          </w:tcPr>
          <w:p w:rsidR="006E6724" w:rsidRPr="00B45D7E" w:rsidRDefault="006E6724" w:rsidP="000314D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45D7E">
              <w:rPr>
                <w:rFonts w:ascii="Times New Roman" w:hAnsi="Times New Roman" w:cs="Times New Roman"/>
                <w:i/>
              </w:rPr>
              <w:t>RYR1</w:t>
            </w:r>
          </w:p>
        </w:tc>
        <w:tc>
          <w:tcPr>
            <w:tcW w:w="2411" w:type="pct"/>
            <w:vAlign w:val="center"/>
          </w:tcPr>
          <w:p w:rsidR="006E6724" w:rsidRPr="008213AB" w:rsidRDefault="006E6724" w:rsidP="000314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F: 5' TTCCCTGTGTGTGTGCAATG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1164" w:type="pct"/>
            <w:vMerge w:val="restart"/>
            <w:vAlign w:val="center"/>
          </w:tcPr>
          <w:p w:rsidR="006E6724" w:rsidRPr="008213AB" w:rsidRDefault="006E6724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95" w:type="pct"/>
            <w:vMerge w:val="restart"/>
            <w:vAlign w:val="center"/>
          </w:tcPr>
          <w:p w:rsidR="006E6724" w:rsidRPr="008213AB" w:rsidRDefault="006E6724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172</w:t>
            </w:r>
          </w:p>
        </w:tc>
      </w:tr>
      <w:tr w:rsidR="006E6724" w:rsidRPr="008213AB" w:rsidTr="006E6724">
        <w:trPr>
          <w:trHeight w:val="454"/>
        </w:trPr>
        <w:tc>
          <w:tcPr>
            <w:tcW w:w="730" w:type="pct"/>
            <w:vMerge/>
            <w:vAlign w:val="center"/>
          </w:tcPr>
          <w:p w:rsidR="006E6724" w:rsidRPr="00B45D7E" w:rsidRDefault="006E6724" w:rsidP="000314D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1" w:type="pct"/>
            <w:vAlign w:val="center"/>
          </w:tcPr>
          <w:p w:rsidR="006E6724" w:rsidRPr="008213AB" w:rsidRDefault="006E6724" w:rsidP="000314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R: 5' TTTGCTGTACTGTGTGGTGC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1164" w:type="pct"/>
            <w:vMerge/>
            <w:vAlign w:val="center"/>
          </w:tcPr>
          <w:p w:rsidR="006E6724" w:rsidRPr="008213AB" w:rsidRDefault="006E6724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vMerge/>
            <w:vAlign w:val="center"/>
          </w:tcPr>
          <w:p w:rsidR="006E6724" w:rsidRPr="008213AB" w:rsidRDefault="006E6724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6724" w:rsidRPr="008213AB" w:rsidTr="006E6724">
        <w:trPr>
          <w:trHeight w:val="454"/>
        </w:trPr>
        <w:tc>
          <w:tcPr>
            <w:tcW w:w="730" w:type="pct"/>
            <w:vMerge w:val="restart"/>
            <w:vAlign w:val="center"/>
          </w:tcPr>
          <w:p w:rsidR="006E6724" w:rsidRPr="00B45D7E" w:rsidRDefault="006E6724" w:rsidP="000314D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45D7E">
              <w:rPr>
                <w:rFonts w:ascii="Times New Roman" w:hAnsi="Times New Roman" w:cs="Times New Roman"/>
                <w:i/>
              </w:rPr>
              <w:t>RYR3</w:t>
            </w:r>
          </w:p>
        </w:tc>
        <w:tc>
          <w:tcPr>
            <w:tcW w:w="2411" w:type="pct"/>
            <w:vAlign w:val="center"/>
          </w:tcPr>
          <w:p w:rsidR="006E6724" w:rsidRPr="008213AB" w:rsidRDefault="006E6724" w:rsidP="000314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F: 5' AGCTGGAGTGGCAGTAACAT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1164" w:type="pct"/>
            <w:vMerge w:val="restart"/>
            <w:vAlign w:val="center"/>
          </w:tcPr>
          <w:p w:rsidR="006E6724" w:rsidRPr="008213AB" w:rsidRDefault="006E6724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95" w:type="pct"/>
            <w:vMerge w:val="restart"/>
            <w:vAlign w:val="center"/>
          </w:tcPr>
          <w:p w:rsidR="006E6724" w:rsidRPr="008213AB" w:rsidRDefault="006E6724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211</w:t>
            </w:r>
          </w:p>
        </w:tc>
      </w:tr>
      <w:tr w:rsidR="006E6724" w:rsidRPr="008213AB" w:rsidTr="008A603F">
        <w:trPr>
          <w:trHeight w:val="454"/>
        </w:trPr>
        <w:tc>
          <w:tcPr>
            <w:tcW w:w="730" w:type="pct"/>
            <w:vMerge/>
            <w:tcBorders>
              <w:bottom w:val="single" w:sz="4" w:space="0" w:color="auto"/>
            </w:tcBorders>
            <w:vAlign w:val="center"/>
          </w:tcPr>
          <w:p w:rsidR="006E6724" w:rsidRPr="00B45D7E" w:rsidRDefault="006E6724" w:rsidP="000314D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1" w:type="pct"/>
            <w:tcBorders>
              <w:bottom w:val="single" w:sz="4" w:space="0" w:color="auto"/>
            </w:tcBorders>
            <w:vAlign w:val="center"/>
          </w:tcPr>
          <w:p w:rsidR="006E6724" w:rsidRPr="008213AB" w:rsidRDefault="006E6724" w:rsidP="000314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R: 5' CCATGCCTTCTATATCGCGC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1164" w:type="pct"/>
            <w:vMerge/>
            <w:tcBorders>
              <w:bottom w:val="single" w:sz="4" w:space="0" w:color="auto"/>
            </w:tcBorders>
            <w:vAlign w:val="center"/>
          </w:tcPr>
          <w:p w:rsidR="006E6724" w:rsidRPr="008213AB" w:rsidRDefault="006E6724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  <w:vAlign w:val="center"/>
          </w:tcPr>
          <w:p w:rsidR="006E6724" w:rsidRPr="008213AB" w:rsidRDefault="006E6724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C45C3" w:rsidRPr="008213AB" w:rsidRDefault="00DC45C3" w:rsidP="000314D7">
      <w:pPr>
        <w:spacing w:line="480" w:lineRule="auto"/>
        <w:rPr>
          <w:rFonts w:ascii="Times New Roman" w:hAnsi="Times New Roman" w:cs="Times New Roman"/>
          <w:color w:val="FF0000"/>
        </w:rPr>
      </w:pPr>
      <w:bookmarkStart w:id="3" w:name="_GoBack"/>
      <w:bookmarkEnd w:id="3"/>
    </w:p>
    <w:p w:rsidR="00DC45C3" w:rsidRPr="008213AB" w:rsidRDefault="00DC45C3" w:rsidP="000314D7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</w:rPr>
      </w:pPr>
      <w:r w:rsidRPr="008213AB">
        <w:rPr>
          <w:rFonts w:ascii="Times New Roman" w:hAnsi="Times New Roman" w:cs="Times New Roman"/>
          <w:color w:val="FF0000"/>
        </w:rPr>
        <w:br w:type="page"/>
      </w:r>
    </w:p>
    <w:p w:rsidR="00B16456" w:rsidRPr="008213AB" w:rsidRDefault="00D014FF" w:rsidP="000314D7">
      <w:pPr>
        <w:pStyle w:val="a6"/>
        <w:adjustRightInd w:val="0"/>
        <w:snapToGrid w:val="0"/>
        <w:spacing w:beforeLines="50" w:before="156" w:afterLines="50" w:after="156" w:line="480" w:lineRule="auto"/>
        <w:ind w:firstLineChars="0" w:firstLine="0"/>
        <w:jc w:val="left"/>
        <w:rPr>
          <w:rFonts w:ascii="Times New Roman" w:eastAsia="黑体" w:hAnsi="Times New Roman"/>
          <w:b/>
          <w:kern w:val="21"/>
          <w:sz w:val="24"/>
          <w:szCs w:val="24"/>
        </w:rPr>
      </w:pPr>
      <w:bookmarkStart w:id="4" w:name="OLE_LINK73"/>
      <w:r w:rsidRPr="008213AB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3F2DEC" w:rsidRPr="008213AB">
        <w:rPr>
          <w:rFonts w:ascii="Times New Roman" w:hAnsi="Times New Roman"/>
          <w:b/>
          <w:sz w:val="24"/>
          <w:szCs w:val="24"/>
        </w:rPr>
        <w:t>S</w:t>
      </w:r>
      <w:r w:rsidRPr="008213AB">
        <w:rPr>
          <w:rFonts w:ascii="Times New Roman" w:hAnsi="Times New Roman"/>
          <w:b/>
          <w:sz w:val="24"/>
          <w:szCs w:val="24"/>
        </w:rPr>
        <w:t>2</w:t>
      </w:r>
      <w:r w:rsidRPr="008213AB">
        <w:rPr>
          <w:rFonts w:ascii="Times New Roman" w:hAnsi="Times New Roman"/>
          <w:sz w:val="24"/>
          <w:szCs w:val="24"/>
        </w:rPr>
        <w:t xml:space="preserve"> Information of antibodies used for Western Blot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2585"/>
        <w:gridCol w:w="1062"/>
        <w:gridCol w:w="957"/>
        <w:gridCol w:w="1248"/>
      </w:tblGrid>
      <w:tr w:rsidR="009E1BDE" w:rsidRPr="008213AB" w:rsidTr="00D709C1">
        <w:trPr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Antibodies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atalog No.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9E1BDE" w:rsidRPr="008213AB" w:rsidRDefault="00D709C1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Size (</w:t>
            </w:r>
            <w:proofErr w:type="spellStart"/>
            <w:r w:rsidR="009E1BDE" w:rsidRPr="008213AB">
              <w:rPr>
                <w:rFonts w:ascii="Times New Roman" w:hAnsi="Times New Roman" w:cs="Times New Roman"/>
                <w:kern w:val="21"/>
                <w:szCs w:val="21"/>
              </w:rPr>
              <w:t>kDa</w:t>
            </w:r>
            <w:proofErr w:type="spellEnd"/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Dilutio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ompany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Phospho-S51 EIF2α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SB-PA000518</w:t>
            </w:r>
          </w:p>
        </w:tc>
        <w:tc>
          <w:tcPr>
            <w:tcW w:w="1239" w:type="dxa"/>
          </w:tcPr>
          <w:p w:rsidR="009E1BDE" w:rsidRPr="008213AB" w:rsidRDefault="00F17123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36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5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B, Chin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EIF2α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SB-PA002295</w:t>
            </w:r>
          </w:p>
        </w:tc>
        <w:tc>
          <w:tcPr>
            <w:tcW w:w="1239" w:type="dxa"/>
          </w:tcPr>
          <w:p w:rsidR="009E1BDE" w:rsidRPr="008213AB" w:rsidRDefault="00F17123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36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5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B, Chin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Phospho-S724 ERN1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SB-RA007795A724phHU</w:t>
            </w:r>
          </w:p>
        </w:tc>
        <w:tc>
          <w:tcPr>
            <w:tcW w:w="1239" w:type="dxa"/>
          </w:tcPr>
          <w:p w:rsidR="009E1BDE" w:rsidRPr="008213AB" w:rsidRDefault="00D709C1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10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5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B, Chin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ERN1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SB-PA007795LA01HU</w:t>
            </w:r>
          </w:p>
        </w:tc>
        <w:tc>
          <w:tcPr>
            <w:tcW w:w="1239" w:type="dxa"/>
          </w:tcPr>
          <w:p w:rsidR="009E1BDE" w:rsidRPr="008213AB" w:rsidRDefault="00D709C1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10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5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B, Chin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Phospho-T981 PERK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SB-PA000746</w:t>
            </w:r>
          </w:p>
        </w:tc>
        <w:tc>
          <w:tcPr>
            <w:tcW w:w="1239" w:type="dxa"/>
          </w:tcPr>
          <w:p w:rsidR="009E1BDE" w:rsidRPr="008213AB" w:rsidRDefault="00D709C1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30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5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B, Chin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PERK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SB-PA080010</w:t>
            </w:r>
          </w:p>
        </w:tc>
        <w:tc>
          <w:tcPr>
            <w:tcW w:w="1239" w:type="dxa"/>
          </w:tcPr>
          <w:p w:rsidR="009E1BDE" w:rsidRPr="008213AB" w:rsidRDefault="00D709C1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30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5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B, Chin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DDIT3 (CHOP)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SB-PA006589LA01HU</w:t>
            </w:r>
          </w:p>
        </w:tc>
        <w:tc>
          <w:tcPr>
            <w:tcW w:w="1239" w:type="dxa"/>
          </w:tcPr>
          <w:p w:rsidR="009E1BDE" w:rsidRPr="008213AB" w:rsidRDefault="00D709C1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42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5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B, Chin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ERP44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SB-PA580639</w:t>
            </w:r>
          </w:p>
        </w:tc>
        <w:tc>
          <w:tcPr>
            <w:tcW w:w="1239" w:type="dxa"/>
          </w:tcPr>
          <w:p w:rsidR="009E1BDE" w:rsidRPr="008213AB" w:rsidRDefault="00FE6228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44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4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B, Chin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HSPA5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SB-PA010827YA01MO</w:t>
            </w:r>
          </w:p>
        </w:tc>
        <w:tc>
          <w:tcPr>
            <w:tcW w:w="1239" w:type="dxa"/>
          </w:tcPr>
          <w:p w:rsidR="009E1BDE" w:rsidRPr="008213AB" w:rsidRDefault="00FE6228" w:rsidP="000314D7">
            <w:pPr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73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5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B, Chin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13AB">
              <w:rPr>
                <w:rFonts w:ascii="Times New Roman" w:hAnsi="Times New Roman" w:cs="Times New Roman"/>
                <w:szCs w:val="21"/>
              </w:rPr>
              <w:t>Cyclin</w:t>
            </w:r>
            <w:proofErr w:type="spellEnd"/>
            <w:r w:rsidRPr="008213AB">
              <w:rPr>
                <w:rFonts w:ascii="Times New Roman" w:hAnsi="Times New Roman" w:cs="Times New Roman"/>
                <w:szCs w:val="21"/>
              </w:rPr>
              <w:t xml:space="preserve"> D1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#2922</w:t>
            </w:r>
          </w:p>
        </w:tc>
        <w:tc>
          <w:tcPr>
            <w:tcW w:w="1239" w:type="dxa"/>
          </w:tcPr>
          <w:p w:rsidR="009E1BDE" w:rsidRPr="008213AB" w:rsidRDefault="00FE6228" w:rsidP="000314D7">
            <w:pPr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36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10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T, US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aspase-3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#9662</w:t>
            </w:r>
          </w:p>
        </w:tc>
        <w:tc>
          <w:tcPr>
            <w:tcW w:w="1239" w:type="dxa"/>
          </w:tcPr>
          <w:p w:rsidR="009E1BDE" w:rsidRPr="008213AB" w:rsidRDefault="00FE6228" w:rsidP="000314D7">
            <w:pPr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35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10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kern w:val="21"/>
                <w:szCs w:val="21"/>
              </w:rPr>
            </w:pPr>
            <w:bookmarkStart w:id="5" w:name="OLE_LINK4"/>
            <w:bookmarkStart w:id="6" w:name="OLE_LINK5"/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T, USA</w:t>
            </w:r>
            <w:bookmarkEnd w:id="5"/>
            <w:bookmarkEnd w:id="6"/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leaved Caspase-3 (Asp175)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#9661</w:t>
            </w:r>
          </w:p>
        </w:tc>
        <w:tc>
          <w:tcPr>
            <w:tcW w:w="1239" w:type="dxa"/>
          </w:tcPr>
          <w:p w:rsidR="009E1BDE" w:rsidRPr="008213AB" w:rsidRDefault="00FE6228" w:rsidP="000314D7">
            <w:pPr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7/19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10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T, US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aspase-9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SB-PA001235</w:t>
            </w:r>
          </w:p>
        </w:tc>
        <w:tc>
          <w:tcPr>
            <w:tcW w:w="1239" w:type="dxa"/>
          </w:tcPr>
          <w:p w:rsidR="009E1BDE" w:rsidRPr="008213AB" w:rsidRDefault="00FE6228" w:rsidP="000314D7">
            <w:pPr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46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5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B, Chin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aspase-12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SB-PA747641LA01HU</w:t>
            </w:r>
          </w:p>
        </w:tc>
        <w:tc>
          <w:tcPr>
            <w:tcW w:w="1239" w:type="dxa"/>
          </w:tcPr>
          <w:p w:rsidR="009E1BDE" w:rsidRPr="008213AB" w:rsidRDefault="00F17123" w:rsidP="000314D7">
            <w:pPr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39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5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B, China</w:t>
            </w:r>
          </w:p>
        </w:tc>
      </w:tr>
      <w:tr w:rsidR="000B5513" w:rsidRPr="008213AB" w:rsidTr="00D709C1">
        <w:trPr>
          <w:jc w:val="center"/>
        </w:trPr>
        <w:tc>
          <w:tcPr>
            <w:tcW w:w="3510" w:type="dxa"/>
          </w:tcPr>
          <w:p w:rsidR="000B5513" w:rsidRPr="008213AB" w:rsidRDefault="000B5513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Phospho-p38 MAPK</w:t>
            </w:r>
          </w:p>
        </w:tc>
        <w:tc>
          <w:tcPr>
            <w:tcW w:w="2585" w:type="dxa"/>
          </w:tcPr>
          <w:p w:rsidR="000B5513" w:rsidRPr="008213AB" w:rsidRDefault="000B5513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#4511</w:t>
            </w:r>
          </w:p>
        </w:tc>
        <w:tc>
          <w:tcPr>
            <w:tcW w:w="1239" w:type="dxa"/>
          </w:tcPr>
          <w:p w:rsidR="000B5513" w:rsidRPr="008213AB" w:rsidRDefault="000B5513" w:rsidP="000314D7">
            <w:pPr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43</w:t>
            </w:r>
          </w:p>
        </w:tc>
        <w:tc>
          <w:tcPr>
            <w:tcW w:w="850" w:type="dxa"/>
          </w:tcPr>
          <w:p w:rsidR="000B5513" w:rsidRPr="008213AB" w:rsidRDefault="000B5513" w:rsidP="000314D7">
            <w:pPr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10,000</w:t>
            </w:r>
          </w:p>
        </w:tc>
        <w:tc>
          <w:tcPr>
            <w:tcW w:w="1355" w:type="dxa"/>
          </w:tcPr>
          <w:p w:rsidR="000B5513" w:rsidRPr="008213AB" w:rsidRDefault="000B5513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T, USA</w:t>
            </w:r>
          </w:p>
        </w:tc>
      </w:tr>
      <w:tr w:rsidR="000B5513" w:rsidRPr="008213AB" w:rsidTr="00D709C1">
        <w:trPr>
          <w:jc w:val="center"/>
        </w:trPr>
        <w:tc>
          <w:tcPr>
            <w:tcW w:w="3510" w:type="dxa"/>
          </w:tcPr>
          <w:p w:rsidR="000B5513" w:rsidRPr="008213AB" w:rsidRDefault="000B5513" w:rsidP="000314D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p38 MAPK</w:t>
            </w:r>
          </w:p>
        </w:tc>
        <w:tc>
          <w:tcPr>
            <w:tcW w:w="2585" w:type="dxa"/>
          </w:tcPr>
          <w:p w:rsidR="000B5513" w:rsidRPr="008213AB" w:rsidRDefault="000B5513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#8690</w:t>
            </w:r>
          </w:p>
        </w:tc>
        <w:tc>
          <w:tcPr>
            <w:tcW w:w="1239" w:type="dxa"/>
          </w:tcPr>
          <w:p w:rsidR="000B5513" w:rsidRPr="008213AB" w:rsidRDefault="000B5513" w:rsidP="000314D7">
            <w:pPr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40</w:t>
            </w:r>
          </w:p>
        </w:tc>
        <w:tc>
          <w:tcPr>
            <w:tcW w:w="850" w:type="dxa"/>
          </w:tcPr>
          <w:p w:rsidR="000B5513" w:rsidRPr="008213AB" w:rsidRDefault="000B5513" w:rsidP="000314D7">
            <w:pPr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10,000</w:t>
            </w:r>
          </w:p>
        </w:tc>
        <w:tc>
          <w:tcPr>
            <w:tcW w:w="1355" w:type="dxa"/>
          </w:tcPr>
          <w:p w:rsidR="000B5513" w:rsidRPr="008213AB" w:rsidRDefault="000B5513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T, US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Phospho-p44/42 MAPK (Erk1/2) (Thr202/Tyr204)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#4370</w:t>
            </w:r>
          </w:p>
        </w:tc>
        <w:tc>
          <w:tcPr>
            <w:tcW w:w="1239" w:type="dxa"/>
          </w:tcPr>
          <w:p w:rsidR="009E1BDE" w:rsidRPr="008213AB" w:rsidRDefault="00F17123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42/44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10,0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T, US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lastRenderedPageBreak/>
              <w:t>p44/42 MAPK (Erk1/2)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#9194</w:t>
            </w:r>
          </w:p>
        </w:tc>
        <w:tc>
          <w:tcPr>
            <w:tcW w:w="1239" w:type="dxa"/>
          </w:tcPr>
          <w:p w:rsidR="009E1BDE" w:rsidRPr="008213AB" w:rsidRDefault="00F17123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42/44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10,0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T, US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proofErr w:type="spellStart"/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Phospho</w:t>
            </w:r>
            <w:proofErr w:type="spellEnd"/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-SAPK/JNK (Thr183/Tyr185)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#4668</w:t>
            </w:r>
          </w:p>
        </w:tc>
        <w:tc>
          <w:tcPr>
            <w:tcW w:w="1239" w:type="dxa"/>
          </w:tcPr>
          <w:p w:rsidR="009E1BDE" w:rsidRPr="008213AB" w:rsidRDefault="00F17123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46/54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10,0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T, US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SAPK/JNK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#9252</w:t>
            </w:r>
          </w:p>
        </w:tc>
        <w:tc>
          <w:tcPr>
            <w:tcW w:w="1239" w:type="dxa"/>
          </w:tcPr>
          <w:p w:rsidR="009E1BDE" w:rsidRPr="008213AB" w:rsidRDefault="00F17123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46/54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10,0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T, US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GAPDH (D16H11)</w:t>
            </w:r>
          </w:p>
        </w:tc>
        <w:tc>
          <w:tcPr>
            <w:tcW w:w="2585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#5174</w:t>
            </w:r>
          </w:p>
        </w:tc>
        <w:tc>
          <w:tcPr>
            <w:tcW w:w="1239" w:type="dxa"/>
          </w:tcPr>
          <w:p w:rsidR="009E1BDE" w:rsidRPr="008213AB" w:rsidRDefault="00F17123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37</w:t>
            </w:r>
          </w:p>
        </w:tc>
        <w:tc>
          <w:tcPr>
            <w:tcW w:w="850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10,000</w:t>
            </w:r>
          </w:p>
        </w:tc>
        <w:tc>
          <w:tcPr>
            <w:tcW w:w="1355" w:type="dxa"/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CST, USA</w:t>
            </w:r>
          </w:p>
        </w:tc>
      </w:tr>
      <w:tr w:rsidR="009E1BDE" w:rsidRPr="008213AB" w:rsidTr="00D709C1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proofErr w:type="spellStart"/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DyLight</w:t>
            </w:r>
            <w:proofErr w:type="spellEnd"/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 xml:space="preserve"> 800 Goat Anti-Rabbit </w:t>
            </w:r>
            <w:proofErr w:type="spellStart"/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IgG</w:t>
            </w:r>
            <w:proofErr w:type="spellEnd"/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072-07-13-06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9E1BDE" w:rsidRPr="008213AB" w:rsidRDefault="00F17123" w:rsidP="000314D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1:15,000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9E1BDE" w:rsidRPr="008213AB" w:rsidRDefault="009E1BDE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1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21"/>
                <w:szCs w:val="21"/>
              </w:rPr>
              <w:t>KPL, USA</w:t>
            </w:r>
          </w:p>
        </w:tc>
      </w:tr>
      <w:bookmarkEnd w:id="4"/>
    </w:tbl>
    <w:p w:rsidR="00DC45C3" w:rsidRPr="008213AB" w:rsidRDefault="00DC45C3" w:rsidP="000314D7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</w:rPr>
      </w:pPr>
    </w:p>
    <w:p w:rsidR="00941077" w:rsidRPr="008213AB" w:rsidRDefault="00144409" w:rsidP="000314D7">
      <w:pPr>
        <w:snapToGrid w:val="0"/>
        <w:spacing w:beforeLines="50" w:before="156" w:afterLines="50" w:after="156" w:line="480" w:lineRule="auto"/>
        <w:jc w:val="left"/>
        <w:rPr>
          <w:rFonts w:ascii="Times New Roman" w:eastAsia="黑体" w:hAnsi="Times New Roman" w:cs="Times New Roman"/>
          <w:b/>
          <w:sz w:val="24"/>
          <w:szCs w:val="24"/>
        </w:rPr>
      </w:pPr>
      <w:r w:rsidRPr="008213AB">
        <w:rPr>
          <w:rFonts w:ascii="Times New Roman" w:hAnsi="Times New Roman" w:cs="Times New Roman"/>
          <w:color w:val="FF0000"/>
        </w:rPr>
        <w:br w:type="page"/>
      </w:r>
      <w:r w:rsidR="00D014FF" w:rsidRPr="008213A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Table </w:t>
      </w:r>
      <w:r w:rsidR="003F2DEC" w:rsidRPr="008213AB">
        <w:rPr>
          <w:rFonts w:ascii="Times New Roman" w:hAnsi="Times New Roman" w:cs="Times New Roman"/>
          <w:b/>
          <w:sz w:val="24"/>
          <w:szCs w:val="24"/>
        </w:rPr>
        <w:t>S</w:t>
      </w:r>
      <w:r w:rsidR="00D014FF" w:rsidRPr="008213AB">
        <w:rPr>
          <w:rFonts w:ascii="Times New Roman" w:hAnsi="Times New Roman" w:cs="Times New Roman"/>
          <w:b/>
          <w:sz w:val="24"/>
          <w:szCs w:val="24"/>
        </w:rPr>
        <w:t>3</w:t>
      </w:r>
      <w:r w:rsidR="00D014FF" w:rsidRPr="008213AB">
        <w:rPr>
          <w:rFonts w:ascii="Times New Roman" w:hAnsi="Times New Roman" w:cs="Times New Roman"/>
          <w:sz w:val="24"/>
          <w:szCs w:val="24"/>
        </w:rPr>
        <w:t xml:space="preserve"> The potential off-target sites (OTS) of CRISPR/Cas9 system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3649"/>
        <w:gridCol w:w="1348"/>
        <w:gridCol w:w="1231"/>
        <w:gridCol w:w="1197"/>
      </w:tblGrid>
      <w:tr w:rsidR="00941077" w:rsidRPr="008213AB" w:rsidTr="00941077">
        <w:trPr>
          <w:trHeight w:val="447"/>
          <w:jc w:val="center"/>
        </w:trPr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7" w:name="OLE_LINK116"/>
            <w:r w:rsidRPr="008213AB">
              <w:rPr>
                <w:rFonts w:ascii="Times New Roman" w:hAnsi="Times New Roman" w:cs="Times New Roman"/>
                <w:bCs/>
                <w:szCs w:val="21"/>
              </w:rPr>
              <w:t>OTS</w:t>
            </w:r>
          </w:p>
        </w:tc>
        <w:tc>
          <w:tcPr>
            <w:tcW w:w="2073" w:type="pct"/>
            <w:tcBorders>
              <w:top w:val="single" w:sz="4" w:space="0" w:color="auto"/>
              <w:bottom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bCs/>
                <w:szCs w:val="21"/>
              </w:rPr>
              <w:t>OTS sequence (5' to 3'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13AB">
              <w:rPr>
                <w:rFonts w:ascii="Times New Roman" w:hAnsi="Times New Roman" w:cs="Times New Roman"/>
                <w:szCs w:val="21"/>
              </w:rPr>
              <w:t>Mismatchs</w:t>
            </w:r>
            <w:proofErr w:type="spellEnd"/>
          </w:p>
        </w:tc>
      </w:tr>
      <w:tr w:rsidR="00941077" w:rsidRPr="008213AB" w:rsidTr="004602C7">
        <w:trPr>
          <w:jc w:val="center"/>
        </w:trPr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:rsidR="00941077" w:rsidRPr="008213AB" w:rsidRDefault="00941077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OTS1</w:t>
            </w:r>
          </w:p>
        </w:tc>
        <w:tc>
          <w:tcPr>
            <w:tcW w:w="2073" w:type="pct"/>
            <w:tcBorders>
              <w:top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` AGATCAAGCTACCCACCTGA 3`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118347781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41077" w:rsidRPr="008213AB" w:rsidTr="004602C7">
        <w:trPr>
          <w:jc w:val="center"/>
        </w:trPr>
        <w:tc>
          <w:tcPr>
            <w:tcW w:w="821" w:type="pct"/>
            <w:vAlign w:val="center"/>
          </w:tcPr>
          <w:p w:rsidR="00941077" w:rsidRPr="008213AB" w:rsidRDefault="00941077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OTS2</w:t>
            </w:r>
          </w:p>
        </w:tc>
        <w:tc>
          <w:tcPr>
            <w:tcW w:w="2073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` AGCTCAGGCCACCCACAGGT 3`</w:t>
            </w:r>
          </w:p>
        </w:tc>
        <w:tc>
          <w:tcPr>
            <w:tcW w:w="709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708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143567607</w:t>
            </w:r>
          </w:p>
        </w:tc>
        <w:tc>
          <w:tcPr>
            <w:tcW w:w="689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41077" w:rsidRPr="008213AB" w:rsidTr="004602C7">
        <w:trPr>
          <w:jc w:val="center"/>
        </w:trPr>
        <w:tc>
          <w:tcPr>
            <w:tcW w:w="821" w:type="pct"/>
            <w:vAlign w:val="center"/>
          </w:tcPr>
          <w:p w:rsidR="00941077" w:rsidRPr="008213AB" w:rsidRDefault="00941077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OTS3</w:t>
            </w:r>
          </w:p>
        </w:tc>
        <w:tc>
          <w:tcPr>
            <w:tcW w:w="2073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` ATCTCAGGTCACCCAACTGA 3`</w:t>
            </w:r>
          </w:p>
        </w:tc>
        <w:tc>
          <w:tcPr>
            <w:tcW w:w="709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708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94640330</w:t>
            </w:r>
          </w:p>
        </w:tc>
        <w:tc>
          <w:tcPr>
            <w:tcW w:w="689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41077" w:rsidRPr="008213AB" w:rsidTr="004602C7">
        <w:trPr>
          <w:jc w:val="center"/>
        </w:trPr>
        <w:tc>
          <w:tcPr>
            <w:tcW w:w="821" w:type="pct"/>
            <w:vAlign w:val="center"/>
          </w:tcPr>
          <w:p w:rsidR="00941077" w:rsidRPr="008213AB" w:rsidRDefault="00941077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OTS4</w:t>
            </w:r>
          </w:p>
        </w:tc>
        <w:tc>
          <w:tcPr>
            <w:tcW w:w="2073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` ACCTCAGGCCACACAGCTGA 3`</w:t>
            </w:r>
          </w:p>
        </w:tc>
        <w:tc>
          <w:tcPr>
            <w:tcW w:w="709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708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125291005</w:t>
            </w:r>
          </w:p>
        </w:tc>
        <w:tc>
          <w:tcPr>
            <w:tcW w:w="689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41077" w:rsidRPr="008213AB" w:rsidTr="004602C7">
        <w:trPr>
          <w:jc w:val="center"/>
        </w:trPr>
        <w:tc>
          <w:tcPr>
            <w:tcW w:w="821" w:type="pct"/>
            <w:vAlign w:val="center"/>
          </w:tcPr>
          <w:p w:rsidR="00941077" w:rsidRPr="008213AB" w:rsidRDefault="00941077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OTS5</w:t>
            </w:r>
          </w:p>
        </w:tc>
        <w:tc>
          <w:tcPr>
            <w:tcW w:w="2073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` AGCTCAGGGCAGACACCTGA 3`</w:t>
            </w:r>
          </w:p>
        </w:tc>
        <w:tc>
          <w:tcPr>
            <w:tcW w:w="709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708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70832748</w:t>
            </w:r>
          </w:p>
        </w:tc>
        <w:tc>
          <w:tcPr>
            <w:tcW w:w="689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41077" w:rsidRPr="008213AB" w:rsidTr="004602C7">
        <w:trPr>
          <w:jc w:val="center"/>
        </w:trPr>
        <w:tc>
          <w:tcPr>
            <w:tcW w:w="821" w:type="pct"/>
            <w:vAlign w:val="center"/>
          </w:tcPr>
          <w:p w:rsidR="00941077" w:rsidRPr="008213AB" w:rsidRDefault="00941077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OTS6</w:t>
            </w:r>
          </w:p>
        </w:tc>
        <w:tc>
          <w:tcPr>
            <w:tcW w:w="2073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` ACCTCAGGTCACCCACCTCA 3`</w:t>
            </w:r>
          </w:p>
        </w:tc>
        <w:tc>
          <w:tcPr>
            <w:tcW w:w="709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708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117874706</w:t>
            </w:r>
          </w:p>
        </w:tc>
        <w:tc>
          <w:tcPr>
            <w:tcW w:w="689" w:type="pct"/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41077" w:rsidRPr="008213AB" w:rsidTr="00941077">
        <w:trPr>
          <w:jc w:val="center"/>
        </w:trPr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:rsidR="00941077" w:rsidRPr="008213AB" w:rsidRDefault="00941077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OTS7</w:t>
            </w:r>
          </w:p>
        </w:tc>
        <w:tc>
          <w:tcPr>
            <w:tcW w:w="2073" w:type="pct"/>
            <w:tcBorders>
              <w:bottom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5` AGCACAGGCCACCCAACTGG 3`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25119551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:rsidR="00941077" w:rsidRPr="008213AB" w:rsidRDefault="00941077" w:rsidP="000314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bookmarkEnd w:id="7"/>
    </w:tbl>
    <w:p w:rsidR="00941077" w:rsidRPr="008213AB" w:rsidRDefault="00941077" w:rsidP="000314D7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</w:rPr>
      </w:pPr>
      <w:r w:rsidRPr="008213AB">
        <w:rPr>
          <w:rFonts w:ascii="Times New Roman" w:hAnsi="Times New Roman" w:cs="Times New Roman"/>
          <w:color w:val="FF0000"/>
        </w:rPr>
        <w:br w:type="page"/>
      </w:r>
    </w:p>
    <w:p w:rsidR="00144409" w:rsidRPr="008213AB" w:rsidRDefault="00D014FF" w:rsidP="000314D7">
      <w:pPr>
        <w:widowControl/>
        <w:spacing w:beforeLines="50" w:before="156" w:afterLines="50" w:after="156" w:line="480" w:lineRule="auto"/>
        <w:jc w:val="left"/>
        <w:rPr>
          <w:rFonts w:ascii="Times New Roman" w:hAnsi="Times New Roman" w:cs="Times New Roman"/>
          <w:color w:val="FF0000"/>
        </w:rPr>
      </w:pPr>
      <w:r w:rsidRPr="008213AB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Pr="008213AB">
        <w:rPr>
          <w:rFonts w:ascii="Times New Roman" w:hAnsi="Times New Roman" w:cs="Times New Roman"/>
          <w:sz w:val="24"/>
          <w:szCs w:val="24"/>
        </w:rPr>
        <w:t xml:space="preserve"> Primers used for PCR and DNA sequencing.</w:t>
      </w:r>
    </w:p>
    <w:tbl>
      <w:tblPr>
        <w:tblW w:w="5098" w:type="pct"/>
        <w:jc w:val="center"/>
        <w:tblLook w:val="04A0" w:firstRow="1" w:lastRow="0" w:firstColumn="1" w:lastColumn="0" w:noHBand="0" w:noVBand="1"/>
      </w:tblPr>
      <w:tblGrid>
        <w:gridCol w:w="1160"/>
        <w:gridCol w:w="5266"/>
        <w:gridCol w:w="1434"/>
        <w:gridCol w:w="1170"/>
      </w:tblGrid>
      <w:tr w:rsidR="00144409" w:rsidRPr="008213AB" w:rsidTr="004A5285">
        <w:trPr>
          <w:trHeight w:val="480"/>
          <w:jc w:val="center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44409" w:rsidRPr="008213AB" w:rsidRDefault="00144409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44409" w:rsidRPr="008213AB" w:rsidRDefault="00144409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:rsidR="00144409" w:rsidRPr="008213AB" w:rsidRDefault="004A5285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Tm</w:t>
            </w:r>
            <w:r w:rsidR="00144409" w:rsidRPr="008213AB">
              <w:rPr>
                <w:rFonts w:ascii="Times New Roman" w:hAnsi="Times New Roman" w:cs="Times New Roman"/>
              </w:rPr>
              <w:t xml:space="preserve"> (°C)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44409" w:rsidRPr="008213AB" w:rsidRDefault="00144409" w:rsidP="000314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3AB">
              <w:rPr>
                <w:rFonts w:ascii="Times New Roman" w:hAnsi="Times New Roman" w:cs="Times New Roman"/>
              </w:rPr>
              <w:t>Product size (</w:t>
            </w:r>
            <w:proofErr w:type="spellStart"/>
            <w:r w:rsidRPr="008213AB">
              <w:rPr>
                <w:rFonts w:ascii="Times New Roman" w:hAnsi="Times New Roman" w:cs="Times New Roman"/>
              </w:rPr>
              <w:t>bp</w:t>
            </w:r>
            <w:proofErr w:type="spellEnd"/>
            <w:r w:rsidRPr="008213AB">
              <w:rPr>
                <w:rFonts w:ascii="Times New Roman" w:hAnsi="Times New Roman" w:cs="Times New Roman"/>
              </w:rPr>
              <w:t>)</w:t>
            </w:r>
          </w:p>
        </w:tc>
      </w:tr>
      <w:tr w:rsidR="006C271A" w:rsidRPr="008213AB" w:rsidTr="004A5285">
        <w:trPr>
          <w:trHeight w:val="285"/>
          <w:jc w:val="center"/>
        </w:trPr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</w:tcPr>
          <w:p w:rsidR="006C271A" w:rsidRPr="008213AB" w:rsidRDefault="006C271A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YR1-KO</w:t>
            </w:r>
          </w:p>
        </w:tc>
        <w:tc>
          <w:tcPr>
            <w:tcW w:w="2916" w:type="pct"/>
            <w:tcBorders>
              <w:top w:val="single" w:sz="4" w:space="0" w:color="auto"/>
            </w:tcBorders>
            <w:shd w:val="clear" w:color="auto" w:fill="auto"/>
          </w:tcPr>
          <w:p w:rsidR="006C271A" w:rsidRPr="008213AB" w:rsidRDefault="006C271A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F: 5' TGCCCCTGTCTCTTCCTTCT 3'</w:t>
            </w:r>
          </w:p>
        </w:tc>
        <w:tc>
          <w:tcPr>
            <w:tcW w:w="79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271A" w:rsidRPr="008213AB" w:rsidRDefault="006C271A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64.0</w:t>
            </w:r>
          </w:p>
        </w:tc>
        <w:tc>
          <w:tcPr>
            <w:tcW w:w="6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271A" w:rsidRPr="008213AB" w:rsidRDefault="006C271A" w:rsidP="000314D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854</w:t>
            </w:r>
          </w:p>
        </w:tc>
      </w:tr>
      <w:tr w:rsidR="006C271A" w:rsidRPr="008213AB" w:rsidTr="004A5285">
        <w:trPr>
          <w:trHeight w:val="285"/>
          <w:jc w:val="center"/>
        </w:trPr>
        <w:tc>
          <w:tcPr>
            <w:tcW w:w="642" w:type="pct"/>
            <w:shd w:val="clear" w:color="auto" w:fill="auto"/>
            <w:noWrap/>
          </w:tcPr>
          <w:p w:rsidR="006C271A" w:rsidRPr="008213AB" w:rsidRDefault="006C271A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6" w:type="pct"/>
            <w:shd w:val="clear" w:color="auto" w:fill="auto"/>
          </w:tcPr>
          <w:p w:rsidR="006C271A" w:rsidRPr="008213AB" w:rsidRDefault="006C271A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3AB">
              <w:rPr>
                <w:rFonts w:ascii="Times New Roman" w:hAnsi="Times New Roman" w:cs="Times New Roman"/>
                <w:szCs w:val="21"/>
              </w:rPr>
              <w:t>R: 5' ACATTTGGGCAGTCTCCTGG 3'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</w:tcPr>
          <w:p w:rsidR="006C271A" w:rsidRPr="008213AB" w:rsidRDefault="006C271A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C271A" w:rsidRPr="008213AB" w:rsidRDefault="006C271A" w:rsidP="000314D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OTS1</w:t>
            </w:r>
          </w:p>
        </w:tc>
        <w:tc>
          <w:tcPr>
            <w:tcW w:w="2916" w:type="pct"/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AGGAAGAAGAAGGTAGGCTAGGGT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 w:val="restart"/>
            <w:tcBorders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62.0</w:t>
            </w:r>
          </w:p>
        </w:tc>
        <w:tc>
          <w:tcPr>
            <w:tcW w:w="64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745</w:t>
            </w: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1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R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AGCAGAGTAATGCCATGCCCA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OTS2</w:t>
            </w:r>
          </w:p>
        </w:tc>
        <w:tc>
          <w:tcPr>
            <w:tcW w:w="291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AACAAACAATCCCTGAAAACAGGAG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58.0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523</w:t>
            </w: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1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R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CCAGAGGGATCTGGGGAATGA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OTS3</w:t>
            </w:r>
          </w:p>
        </w:tc>
        <w:tc>
          <w:tcPr>
            <w:tcW w:w="291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ACTCATCACTGTGTAACTTCACCCT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58.0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620</w:t>
            </w: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1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R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CCCGTGCTGTTTCACAATAGACA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OTS4</w:t>
            </w:r>
          </w:p>
        </w:tc>
        <w:tc>
          <w:tcPr>
            <w:tcW w:w="291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CAGTCAGTCGATGGAGCGGT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58.0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511</w:t>
            </w: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1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R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CATGACCCTATGGCCAGGTCC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OTS5</w:t>
            </w:r>
          </w:p>
        </w:tc>
        <w:tc>
          <w:tcPr>
            <w:tcW w:w="291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ACTATCTTTCCCTAGCTGGCCT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62.0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1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R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TGCACTTCTAACCTATACCACATGC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4409" w:rsidRPr="008213AB" w:rsidTr="004A5285">
        <w:trPr>
          <w:trHeight w:val="300"/>
          <w:jc w:val="center"/>
        </w:trPr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OTS6</w:t>
            </w:r>
          </w:p>
        </w:tc>
        <w:tc>
          <w:tcPr>
            <w:tcW w:w="291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GTATAAGAAGGGTAGAAACAGAGGAAGA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64.0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996</w:t>
            </w: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1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R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CCCTGAAGATTCCTATCGAGTG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OTS7</w:t>
            </w:r>
          </w:p>
        </w:tc>
        <w:tc>
          <w:tcPr>
            <w:tcW w:w="2916" w:type="pct"/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CTGGACTATGGTTGTTGAGCTG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 w:val="restart"/>
            <w:tcBorders>
              <w:left w:val="nil"/>
              <w:right w:val="nil"/>
            </w:tcBorders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58.0</w:t>
            </w:r>
          </w:p>
        </w:tc>
        <w:tc>
          <w:tcPr>
            <w:tcW w:w="64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680</w:t>
            </w:r>
          </w:p>
        </w:tc>
      </w:tr>
      <w:tr w:rsidR="00144409" w:rsidRPr="008213AB" w:rsidTr="004A5285">
        <w:trPr>
          <w:trHeight w:val="285"/>
          <w:jc w:val="center"/>
        </w:trPr>
        <w:tc>
          <w:tcPr>
            <w:tcW w:w="6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 xml:space="preserve">R: 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8213AB">
              <w:rPr>
                <w:rFonts w:ascii="Times New Roman" w:hAnsi="Times New Roman" w:cs="Times New Roman"/>
                <w:kern w:val="0"/>
                <w:szCs w:val="21"/>
              </w:rPr>
              <w:t>AATGTGGCGAGACCCCAC</w:t>
            </w:r>
            <w:r w:rsidRPr="008213AB">
              <w:rPr>
                <w:rFonts w:ascii="Times New Roman" w:hAnsi="Times New Roman" w:cs="Times New Roman"/>
                <w:szCs w:val="21"/>
              </w:rPr>
              <w:t xml:space="preserve"> 3'</w:t>
            </w:r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4409" w:rsidRPr="008213AB" w:rsidRDefault="00144409" w:rsidP="000314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144409" w:rsidRPr="008213AB" w:rsidRDefault="00B165D9" w:rsidP="000314D7">
      <w:pPr>
        <w:widowControl/>
        <w:spacing w:line="480" w:lineRule="auto"/>
        <w:jc w:val="left"/>
        <w:rPr>
          <w:rFonts w:ascii="Times New Roman" w:hAnsi="Times New Roman" w:cs="Times New Roman"/>
        </w:rPr>
      </w:pPr>
      <w:proofErr w:type="gramStart"/>
      <w:r w:rsidRPr="008213AB">
        <w:rPr>
          <w:rFonts w:ascii="Times New Roman" w:hAnsi="Times New Roman" w:cs="Times New Roman"/>
          <w:vertAlign w:val="superscript"/>
        </w:rPr>
        <w:t>1</w:t>
      </w:r>
      <w:r w:rsidRPr="008213AB">
        <w:rPr>
          <w:rFonts w:ascii="Times New Roman" w:hAnsi="Times New Roman" w:cs="Times New Roman"/>
        </w:rPr>
        <w:t xml:space="preserve"> RYR1-KO, DNA sequences </w:t>
      </w:r>
      <w:r w:rsidR="00C15405" w:rsidRPr="008213AB">
        <w:rPr>
          <w:rFonts w:ascii="Times New Roman" w:hAnsi="Times New Roman" w:cs="Times New Roman"/>
        </w:rPr>
        <w:t xml:space="preserve">covering </w:t>
      </w:r>
      <w:r w:rsidR="00EC534A" w:rsidRPr="008213AB">
        <w:rPr>
          <w:rFonts w:ascii="Times New Roman" w:hAnsi="Times New Roman" w:cs="Times New Roman"/>
        </w:rPr>
        <w:t>target sites</w:t>
      </w:r>
      <w:r w:rsidRPr="008213AB">
        <w:rPr>
          <w:rFonts w:ascii="Times New Roman" w:hAnsi="Times New Roman" w:cs="Times New Roman"/>
        </w:rPr>
        <w:t xml:space="preserve"> of CRISPR-Cas9-gRNA; OTS, Potential off-target sites of CRISPR</w:t>
      </w:r>
      <w:r w:rsidR="00E87BDD" w:rsidRPr="008213AB">
        <w:rPr>
          <w:rFonts w:ascii="Times New Roman" w:hAnsi="Times New Roman" w:cs="Times New Roman"/>
        </w:rPr>
        <w:t>/</w:t>
      </w:r>
      <w:r w:rsidRPr="008213AB">
        <w:rPr>
          <w:rFonts w:ascii="Times New Roman" w:hAnsi="Times New Roman" w:cs="Times New Roman"/>
        </w:rPr>
        <w:t>Cas9-gRNA.</w:t>
      </w:r>
      <w:proofErr w:type="gramEnd"/>
      <w:r w:rsidRPr="008213AB">
        <w:rPr>
          <w:rFonts w:ascii="Times New Roman" w:hAnsi="Times New Roman" w:cs="Times New Roman"/>
        </w:rPr>
        <w:t xml:space="preserve"> </w:t>
      </w:r>
    </w:p>
    <w:sectPr w:rsidR="00144409" w:rsidRPr="008213AB" w:rsidSect="00322357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6DB" w:rsidRDefault="000906DB" w:rsidP="00B300BA">
      <w:r>
        <w:separator/>
      </w:r>
    </w:p>
  </w:endnote>
  <w:endnote w:type="continuationSeparator" w:id="0">
    <w:p w:rsidR="000906DB" w:rsidRDefault="000906DB" w:rsidP="00B30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6DB" w:rsidRDefault="000906DB" w:rsidP="00B300BA">
      <w:r>
        <w:separator/>
      </w:r>
    </w:p>
  </w:footnote>
  <w:footnote w:type="continuationSeparator" w:id="0">
    <w:p w:rsidR="000906DB" w:rsidRDefault="000906DB" w:rsidP="00B30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0E3"/>
    <w:rsid w:val="000238AC"/>
    <w:rsid w:val="000314D7"/>
    <w:rsid w:val="000850E3"/>
    <w:rsid w:val="000906DB"/>
    <w:rsid w:val="000A59F5"/>
    <w:rsid w:val="000B5513"/>
    <w:rsid w:val="000C4928"/>
    <w:rsid w:val="000E1D12"/>
    <w:rsid w:val="001127CF"/>
    <w:rsid w:val="00135D8F"/>
    <w:rsid w:val="00144409"/>
    <w:rsid w:val="001569D2"/>
    <w:rsid w:val="00166B72"/>
    <w:rsid w:val="001756C1"/>
    <w:rsid w:val="001E5AD0"/>
    <w:rsid w:val="001F1AEC"/>
    <w:rsid w:val="002149B2"/>
    <w:rsid w:val="0024718E"/>
    <w:rsid w:val="002762B2"/>
    <w:rsid w:val="0028579A"/>
    <w:rsid w:val="002C5767"/>
    <w:rsid w:val="002C6A02"/>
    <w:rsid w:val="002D348B"/>
    <w:rsid w:val="002E0332"/>
    <w:rsid w:val="002E5296"/>
    <w:rsid w:val="002F4119"/>
    <w:rsid w:val="00314963"/>
    <w:rsid w:val="00322357"/>
    <w:rsid w:val="0034678D"/>
    <w:rsid w:val="00352EAA"/>
    <w:rsid w:val="00372F04"/>
    <w:rsid w:val="003D1087"/>
    <w:rsid w:val="003F2DEC"/>
    <w:rsid w:val="00422410"/>
    <w:rsid w:val="004602C7"/>
    <w:rsid w:val="004A5285"/>
    <w:rsid w:val="004C2AAA"/>
    <w:rsid w:val="005144FC"/>
    <w:rsid w:val="00523E89"/>
    <w:rsid w:val="005304CA"/>
    <w:rsid w:val="00575C8F"/>
    <w:rsid w:val="005B50B4"/>
    <w:rsid w:val="005B79C4"/>
    <w:rsid w:val="005D710D"/>
    <w:rsid w:val="00600CD7"/>
    <w:rsid w:val="00614F9F"/>
    <w:rsid w:val="00620E61"/>
    <w:rsid w:val="00635763"/>
    <w:rsid w:val="0064152C"/>
    <w:rsid w:val="006B17BC"/>
    <w:rsid w:val="006B3A24"/>
    <w:rsid w:val="006C271A"/>
    <w:rsid w:val="006C2FB4"/>
    <w:rsid w:val="006E6724"/>
    <w:rsid w:val="00731C61"/>
    <w:rsid w:val="007361B8"/>
    <w:rsid w:val="00752747"/>
    <w:rsid w:val="007538AC"/>
    <w:rsid w:val="007C74A8"/>
    <w:rsid w:val="007D758A"/>
    <w:rsid w:val="007E2C1B"/>
    <w:rsid w:val="00806351"/>
    <w:rsid w:val="00814126"/>
    <w:rsid w:val="008213AB"/>
    <w:rsid w:val="0082610C"/>
    <w:rsid w:val="00832FDC"/>
    <w:rsid w:val="008534E0"/>
    <w:rsid w:val="00884C5B"/>
    <w:rsid w:val="008A603F"/>
    <w:rsid w:val="008D3B7F"/>
    <w:rsid w:val="008D65C0"/>
    <w:rsid w:val="008F33B4"/>
    <w:rsid w:val="0091736F"/>
    <w:rsid w:val="00937CD3"/>
    <w:rsid w:val="00941077"/>
    <w:rsid w:val="009671DA"/>
    <w:rsid w:val="009E1BDE"/>
    <w:rsid w:val="009E3D65"/>
    <w:rsid w:val="009E74D8"/>
    <w:rsid w:val="00A53A05"/>
    <w:rsid w:val="00AC3A6E"/>
    <w:rsid w:val="00AE7137"/>
    <w:rsid w:val="00B12054"/>
    <w:rsid w:val="00B13EBE"/>
    <w:rsid w:val="00B16456"/>
    <w:rsid w:val="00B165D9"/>
    <w:rsid w:val="00B300BA"/>
    <w:rsid w:val="00B37C2D"/>
    <w:rsid w:val="00B40D58"/>
    <w:rsid w:val="00B45D7E"/>
    <w:rsid w:val="00B61A90"/>
    <w:rsid w:val="00B7680B"/>
    <w:rsid w:val="00B82847"/>
    <w:rsid w:val="00BB2406"/>
    <w:rsid w:val="00BB244E"/>
    <w:rsid w:val="00BC5507"/>
    <w:rsid w:val="00C15405"/>
    <w:rsid w:val="00C167EE"/>
    <w:rsid w:val="00C40EE4"/>
    <w:rsid w:val="00C563A7"/>
    <w:rsid w:val="00C666EE"/>
    <w:rsid w:val="00C853D5"/>
    <w:rsid w:val="00CA577B"/>
    <w:rsid w:val="00CA729C"/>
    <w:rsid w:val="00CF5905"/>
    <w:rsid w:val="00D014FF"/>
    <w:rsid w:val="00D106D8"/>
    <w:rsid w:val="00D11E5E"/>
    <w:rsid w:val="00D36416"/>
    <w:rsid w:val="00D709C1"/>
    <w:rsid w:val="00DC45C3"/>
    <w:rsid w:val="00DF0087"/>
    <w:rsid w:val="00DF630B"/>
    <w:rsid w:val="00E31387"/>
    <w:rsid w:val="00E35E4A"/>
    <w:rsid w:val="00E437DF"/>
    <w:rsid w:val="00E53637"/>
    <w:rsid w:val="00E753F4"/>
    <w:rsid w:val="00E87BDD"/>
    <w:rsid w:val="00E97A83"/>
    <w:rsid w:val="00EA7204"/>
    <w:rsid w:val="00EB740F"/>
    <w:rsid w:val="00EC534A"/>
    <w:rsid w:val="00EE7A92"/>
    <w:rsid w:val="00F17123"/>
    <w:rsid w:val="00F21AE9"/>
    <w:rsid w:val="00F24287"/>
    <w:rsid w:val="00F542B6"/>
    <w:rsid w:val="00F618B3"/>
    <w:rsid w:val="00F71028"/>
    <w:rsid w:val="00FC7FA9"/>
    <w:rsid w:val="00FD3BE3"/>
    <w:rsid w:val="00FE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0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0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00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0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00BA"/>
    <w:rPr>
      <w:sz w:val="18"/>
      <w:szCs w:val="18"/>
    </w:rPr>
  </w:style>
  <w:style w:type="table" w:styleId="a5">
    <w:name w:val="Table Grid"/>
    <w:basedOn w:val="a1"/>
    <w:uiPriority w:val="59"/>
    <w:qFormat/>
    <w:rsid w:val="00B300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qFormat/>
    <w:rsid w:val="000238A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16456"/>
    <w:pPr>
      <w:ind w:firstLineChars="200" w:firstLine="420"/>
    </w:pPr>
    <w:rPr>
      <w:rFonts w:ascii="Calibri" w:eastAsia="宋体" w:hAnsi="Calibri" w:cs="Times New Roman"/>
    </w:rPr>
  </w:style>
  <w:style w:type="paragraph" w:styleId="a7">
    <w:name w:val="Normal (Web)"/>
    <w:basedOn w:val="a"/>
    <w:uiPriority w:val="99"/>
    <w:semiHidden/>
    <w:unhideWhenUsed/>
    <w:rsid w:val="000E1D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0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0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00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0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00BA"/>
    <w:rPr>
      <w:sz w:val="18"/>
      <w:szCs w:val="18"/>
    </w:rPr>
  </w:style>
  <w:style w:type="table" w:styleId="a5">
    <w:name w:val="Table Grid"/>
    <w:basedOn w:val="a1"/>
    <w:uiPriority w:val="59"/>
    <w:qFormat/>
    <w:rsid w:val="00B300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qFormat/>
    <w:rsid w:val="000238A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16456"/>
    <w:pPr>
      <w:ind w:firstLineChars="200" w:firstLine="420"/>
    </w:pPr>
    <w:rPr>
      <w:rFonts w:ascii="Calibri" w:eastAsia="宋体" w:hAnsi="Calibri" w:cs="Times New Roman"/>
    </w:rPr>
  </w:style>
  <w:style w:type="paragraph" w:styleId="a7">
    <w:name w:val="Normal (Web)"/>
    <w:basedOn w:val="a"/>
    <w:uiPriority w:val="99"/>
    <w:semiHidden/>
    <w:unhideWhenUsed/>
    <w:rsid w:val="000E1D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6</TotalTime>
  <Pages>6</Pages>
  <Words>602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Kai</dc:creator>
  <cp:keywords/>
  <dc:description/>
  <cp:lastModifiedBy>user</cp:lastModifiedBy>
  <cp:revision>63</cp:revision>
  <cp:lastPrinted>2019-09-06T08:21:00Z</cp:lastPrinted>
  <dcterms:created xsi:type="dcterms:W3CDTF">2017-06-15T00:58:00Z</dcterms:created>
  <dcterms:modified xsi:type="dcterms:W3CDTF">2021-09-16T08:18:00Z</dcterms:modified>
</cp:coreProperties>
</file>